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72A0CC60" w:rsidR="000D183F" w:rsidRPr="00F25C1F" w:rsidRDefault="000D183F" w:rsidP="004D6DC1">
      <w:pPr>
        <w:pStyle w:val="Title"/>
        <w:rPr>
          <w:lang w:val="en-CA"/>
        </w:rPr>
      </w:pPr>
      <w:r w:rsidRPr="00F25C1F">
        <w:rPr>
          <w:lang w:val="en-CA"/>
        </w:rPr>
        <w:t xml:space="preserve">Did the COVID-19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1520F765" w14:textId="77777777" w:rsidR="00CE33D1" w:rsidRDefault="00CE33D1" w:rsidP="00612B8E">
      <w:pPr>
        <w:spacing w:after="0" w:line="240" w:lineRule="auto"/>
        <w:rPr>
          <w:b/>
          <w:bCs/>
          <w:lang w:val="en-CA"/>
        </w:rPr>
      </w:pPr>
    </w:p>
    <w:p w14:paraId="583A57C7" w14:textId="4350FDAF" w:rsidR="00DF1617" w:rsidRPr="00F25C1F" w:rsidRDefault="00DF1617" w:rsidP="00612B8E">
      <w:pPr>
        <w:spacing w:after="0" w:line="240" w:lineRule="auto"/>
        <w:rPr>
          <w:b/>
          <w:bCs/>
          <w:lang w:val="en-CA"/>
        </w:rPr>
      </w:pPr>
      <w:r w:rsidRPr="00F25C1F">
        <w:rPr>
          <w:b/>
          <w:bCs/>
          <w:lang w:val="en-CA"/>
        </w:rPr>
        <w:t>S</w:t>
      </w:r>
      <w:r w:rsidR="00674FC5" w:rsidRPr="00F25C1F">
        <w:rPr>
          <w:b/>
          <w:bCs/>
          <w:lang w:val="en-CA"/>
        </w:rPr>
        <w:t>3</w:t>
      </w:r>
      <w:r w:rsidRPr="00F25C1F">
        <w:rPr>
          <w:b/>
          <w:bCs/>
          <w:lang w:val="en-CA"/>
        </w:rPr>
        <w:t xml:space="preserve"> Table</w:t>
      </w:r>
      <w:r w:rsidR="00674FC5" w:rsidRPr="00F25C1F">
        <w:rPr>
          <w:b/>
          <w:bCs/>
          <w:lang w:val="en-CA"/>
        </w:rPr>
        <w:t>.</w:t>
      </w:r>
      <w:r w:rsidRPr="00F25C1F">
        <w:rPr>
          <w:b/>
          <w:bCs/>
          <w:lang w:val="en-CA"/>
        </w:rPr>
        <w:t xml:space="preserve"> Values predicted by the fitted model and effect sizes</w:t>
      </w:r>
      <w:r w:rsidR="00790E39" w:rsidRPr="00F25C1F">
        <w:rPr>
          <w:b/>
          <w:bCs/>
          <w:lang w:val="en-CA"/>
        </w:rPr>
        <w:t xml:space="preserve"> of co</w:t>
      </w:r>
      <w:r w:rsidR="007E07CC" w:rsidRPr="00F25C1F">
        <w:rPr>
          <w:b/>
          <w:bCs/>
          <w:lang w:val="en-CA"/>
        </w:rPr>
        <w:t>variable</w:t>
      </w:r>
      <w:r w:rsidR="00790E39" w:rsidRPr="00F25C1F">
        <w:rPr>
          <w:b/>
          <w:bCs/>
          <w:lang w:val="en-CA"/>
        </w:rPr>
        <w:t>s</w:t>
      </w:r>
    </w:p>
    <w:tbl>
      <w:tblPr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566"/>
        <w:gridCol w:w="1277"/>
        <w:gridCol w:w="516"/>
        <w:gridCol w:w="1326"/>
        <w:gridCol w:w="566"/>
      </w:tblGrid>
      <w:tr w:rsidR="00DF1617" w:rsidRPr="00F25C1F" w14:paraId="02A84F9C" w14:textId="77777777" w:rsidTr="00A355ED">
        <w:trPr>
          <w:trHeight w:val="19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7D78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1E8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Outcome variabl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711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DF1617" w:rsidRPr="00F25C1F" w14:paraId="4FDA789B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B56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8D22" w14:textId="65300904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Delay </w:t>
            </w:r>
            <w:r w:rsidR="001A0D59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to</w:t>
            </w: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1st Tr</w:t>
            </w:r>
            <w:r w:rsidR="007E5ACD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eatmen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06A1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796" w14:textId="0B26B05F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Delay </w:t>
            </w:r>
            <w:r w:rsidR="001A0D59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to</w:t>
            </w: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surge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8B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</w:tr>
      <w:tr w:rsidR="00DF1617" w:rsidRPr="00F25C1F" w14:paraId="263BA19C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BCA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630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All pati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4A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34F3" w14:textId="223B0FAE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w/o </w:t>
            </w:r>
            <w:r w:rsidR="00340A0B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A</w:t>
            </w:r>
            <w:r w:rsidR="00A91457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</w:t>
            </w:r>
            <w:r w:rsidR="00340A0B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38E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BB9A" w14:textId="4ED553C3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w/ </w:t>
            </w:r>
            <w:r w:rsidR="00340A0B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A</w:t>
            </w:r>
            <w:r w:rsidR="00A91457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</w:t>
            </w:r>
            <w:r w:rsidR="00340A0B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D9F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</w:tr>
      <w:tr w:rsidR="00DF1617" w:rsidRPr="00F25C1F" w14:paraId="484B0396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93D8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ABD1" w14:textId="547F1F3E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186</w:t>
            </w:r>
            <w:r w:rsidR="006E1B93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75C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08B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1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41E1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0FB5" w14:textId="2BDE821D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76</w:t>
            </w:r>
            <w:r w:rsidR="006E1B93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6AB9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DF1617" w:rsidRPr="00F25C1F" w14:paraId="0F6EF51F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7D2B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Mean predicted value and effect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8EC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ay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0597" w14:textId="4B608329" w:rsidR="00DF1617" w:rsidRPr="00F25C1F" w:rsidRDefault="008F076F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iff.</w:t>
            </w:r>
            <w:r w:rsidR="00DF1617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580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ay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9806" w14:textId="00E11B5F" w:rsidR="00DF1617" w:rsidRPr="00F25C1F" w:rsidRDefault="008F076F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iff.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00B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ay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1A7D" w14:textId="206D7076" w:rsidR="00DF1617" w:rsidRPr="00F25C1F" w:rsidRDefault="008F076F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iff.</w:t>
            </w:r>
            <w:r w:rsidR="00DF1617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DF1617" w:rsidRPr="00F25C1F" w14:paraId="0E6DF879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338" w14:textId="54656426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eastAsia="fr-FR"/>
              </w:rPr>
              <w:t>Composite Pandemic Index</w:t>
            </w:r>
            <w:r w:rsidR="008B3435" w:rsidRPr="00F25C1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er x S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649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EC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2A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BE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81E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E5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F1617" w:rsidRPr="00F25C1F" w14:paraId="159729C0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FDC5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lt;5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0CE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5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831" w14:textId="180EC3EA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2F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7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5C2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25F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5.5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09C2" w14:textId="5D3046E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5.7</w:t>
            </w:r>
          </w:p>
        </w:tc>
      </w:tr>
      <w:tr w:rsidR="00DF1617" w:rsidRPr="00F25C1F" w14:paraId="6B3F76C8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F28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gt;=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B8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8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D5B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08E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7</w:t>
            </w: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B371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98E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69.8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FED1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</w:tr>
      <w:tr w:rsidR="00DF1617" w:rsidRPr="00F25C1F" w14:paraId="5C7EAF93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D535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Age at incl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A8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1F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34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42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03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ACF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</w:tr>
      <w:tr w:rsidR="00DF1617" w:rsidRPr="00F25C1F" w14:paraId="586093B2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754B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lt;=55 yrs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E62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1.5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20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5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AA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39.6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6C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F8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67.8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2B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9.8</w:t>
            </w:r>
          </w:p>
        </w:tc>
      </w:tr>
      <w:tr w:rsidR="00DF1617" w:rsidRPr="00F25C1F" w14:paraId="42919E39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FCF1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gt;55 y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4E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7.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D79A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30E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6.6</w:t>
            </w: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06A0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82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7.6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A9AA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</w:tr>
      <w:tr w:rsidR="00DF1617" w:rsidRPr="00F25C1F" w14:paraId="73E5FBCF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C4C6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enter of incl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87D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73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0B9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379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8D2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40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</w:tr>
      <w:tr w:rsidR="00DF1617" w:rsidRPr="00F25C1F" w14:paraId="277D9F0E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280A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Nantes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A9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3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C8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BF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35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586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B6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1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C8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</w:t>
            </w:r>
          </w:p>
        </w:tc>
      </w:tr>
      <w:tr w:rsidR="00DF1617" w:rsidRPr="00F25C1F" w14:paraId="231D5B4D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5C7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Ang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70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92D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0D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17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5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79B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7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316" w14:textId="2D419DEB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3</w:t>
            </w:r>
          </w:p>
        </w:tc>
      </w:tr>
      <w:tr w:rsidR="00DF1617" w:rsidRPr="00F25C1F" w14:paraId="3382E1B1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750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Clermont-Ferr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76B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45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F4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7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A1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4E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9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C5DF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8</w:t>
            </w:r>
          </w:p>
        </w:tc>
      </w:tr>
      <w:tr w:rsidR="00DF1617" w:rsidRPr="00F25C1F" w14:paraId="035522DF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96F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C1C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8E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7FB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8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30C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2F1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5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F23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14</w:t>
            </w:r>
          </w:p>
        </w:tc>
      </w:tr>
      <w:tr w:rsidR="00DF1617" w:rsidRPr="00F25C1F" w14:paraId="62CA2BB1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7E7B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 of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ABD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E59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66F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B98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3B2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676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</w:tr>
      <w:tr w:rsidR="00DF1617" w:rsidRPr="00F25C1F" w14:paraId="07A86188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0271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40F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2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AA754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BB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2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2E79C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270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3.2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D725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2.2</w:t>
            </w:r>
          </w:p>
        </w:tc>
      </w:tr>
      <w:tr w:rsidR="00DF1617" w:rsidRPr="00F25C1F" w14:paraId="6E9BEE17" w14:textId="77777777" w:rsidTr="00A355ED">
        <w:trPr>
          <w:trHeight w:val="19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2490A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EC0A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7.2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3E238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6D17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7.9</w:t>
            </w: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7D0A9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E445" w14:textId="77777777" w:rsidR="00DF1617" w:rsidRPr="00F25C1F" w:rsidRDefault="00DF1617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45.4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E1516" w14:textId="77777777" w:rsidR="00DF1617" w:rsidRPr="00F25C1F" w:rsidRDefault="00DF1617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</w:tr>
    </w:tbl>
    <w:p w14:paraId="1D9F4FFB" w14:textId="322C8DFB" w:rsidR="00570662" w:rsidRPr="00F25C1F" w:rsidRDefault="006E1B93" w:rsidP="00612B8E">
      <w:pPr>
        <w:spacing w:after="0" w:line="240" w:lineRule="auto"/>
        <w:rPr>
          <w:lang w:val="en-CA"/>
        </w:rPr>
      </w:pPr>
      <w:r w:rsidRPr="00F25C1F">
        <w:rPr>
          <w:lang w:val="en-CA"/>
        </w:rPr>
        <w:t>* 1 outlier with extreme delay value has been excluded</w:t>
      </w:r>
      <w:r w:rsidR="006611A5" w:rsidRPr="00F25C1F">
        <w:rPr>
          <w:lang w:val="en-CA"/>
        </w:rPr>
        <w:t>; Diff. – Mean differences</w:t>
      </w:r>
      <w:r w:rsidR="008B7F13" w:rsidRPr="00F25C1F">
        <w:rPr>
          <w:lang w:val="en-CA"/>
        </w:rPr>
        <w:t>; NACT-Neoadjuvant Chemotherapy</w:t>
      </w:r>
    </w:p>
    <w:p w14:paraId="724F9725" w14:textId="5AEDD2BE" w:rsidR="00263942" w:rsidRPr="00F25C1F" w:rsidRDefault="00263942" w:rsidP="00612B8E">
      <w:pPr>
        <w:spacing w:after="0" w:line="240" w:lineRule="auto"/>
        <w:rPr>
          <w:lang w:val="en-CA"/>
        </w:rPr>
      </w:pPr>
    </w:p>
    <w:p w14:paraId="562A39C7" w14:textId="77777777" w:rsidR="00263942" w:rsidRPr="00F25C1F" w:rsidRDefault="00263942" w:rsidP="00263942">
      <w:pPr>
        <w:pStyle w:val="CommentText"/>
        <w:spacing w:after="0"/>
        <w:jc w:val="both"/>
        <w:rPr>
          <w:lang w:val="en-CA"/>
        </w:rPr>
      </w:pPr>
    </w:p>
    <w:p w14:paraId="2CF75FA3" w14:textId="65B6D8E9" w:rsidR="00263942" w:rsidRPr="00F25C1F" w:rsidRDefault="00263942" w:rsidP="00263942">
      <w:pPr>
        <w:pStyle w:val="CommentText"/>
        <w:spacing w:after="0"/>
        <w:jc w:val="both"/>
        <w:rPr>
          <w:sz w:val="22"/>
          <w:szCs w:val="22"/>
          <w:lang w:val="en-CA"/>
        </w:rPr>
      </w:pPr>
      <w:r w:rsidRPr="00F25C1F">
        <w:rPr>
          <w:b/>
          <w:bCs/>
          <w:sz w:val="22"/>
          <w:szCs w:val="22"/>
          <w:lang w:val="en-CA"/>
        </w:rPr>
        <w:t xml:space="preserve">S4 Table. </w:t>
      </w:r>
      <w:r w:rsidR="00AB783B" w:rsidRPr="00F25C1F">
        <w:rPr>
          <w:b/>
          <w:bCs/>
          <w:sz w:val="22"/>
          <w:szCs w:val="22"/>
          <w:lang w:val="en-CA"/>
        </w:rPr>
        <w:t>Pre-pandemic d</w:t>
      </w:r>
      <w:r w:rsidR="002B7762" w:rsidRPr="00F25C1F">
        <w:rPr>
          <w:b/>
          <w:bCs/>
          <w:sz w:val="22"/>
          <w:szCs w:val="22"/>
          <w:lang w:val="en-CA"/>
        </w:rPr>
        <w:t>elay to treatment in routine clinical care based on experts’ opinion from cancer cent</w:t>
      </w:r>
      <w:r w:rsidR="002A5EE2" w:rsidRPr="00F25C1F">
        <w:rPr>
          <w:b/>
          <w:bCs/>
          <w:sz w:val="22"/>
          <w:szCs w:val="22"/>
          <w:lang w:val="en-CA"/>
        </w:rPr>
        <w:t>er</w:t>
      </w:r>
      <w:r w:rsidR="002B7762" w:rsidRPr="00F25C1F">
        <w:rPr>
          <w:b/>
          <w:bCs/>
          <w:sz w:val="22"/>
          <w:szCs w:val="22"/>
          <w:lang w:val="en-CA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263942" w:rsidRPr="00F25C1F" w14:paraId="5FF46D35" w14:textId="77777777" w:rsidTr="005B7F46">
        <w:tc>
          <w:tcPr>
            <w:tcW w:w="4530" w:type="dxa"/>
          </w:tcPr>
          <w:p w14:paraId="291CA99D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Patients with NACT</w:t>
            </w:r>
          </w:p>
        </w:tc>
        <w:tc>
          <w:tcPr>
            <w:tcW w:w="4530" w:type="dxa"/>
          </w:tcPr>
          <w:p w14:paraId="4BA3A4C1" w14:textId="77777777" w:rsidR="00263942" w:rsidRPr="00F25C1F" w:rsidRDefault="00263942" w:rsidP="005B7F46">
            <w:pPr>
              <w:rPr>
                <w:lang w:val="en-CA"/>
              </w:rPr>
            </w:pPr>
          </w:p>
        </w:tc>
      </w:tr>
      <w:tr w:rsidR="00263942" w:rsidRPr="00F25C1F" w14:paraId="7FF22179" w14:textId="77777777" w:rsidTr="005B7F46">
        <w:tc>
          <w:tcPr>
            <w:tcW w:w="4530" w:type="dxa"/>
          </w:tcPr>
          <w:p w14:paraId="3F0E7613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1 between diagnosis and NACT start</w:t>
            </w:r>
          </w:p>
        </w:tc>
        <w:tc>
          <w:tcPr>
            <w:tcW w:w="4530" w:type="dxa"/>
          </w:tcPr>
          <w:p w14:paraId="28D49F5B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28-35 days</w:t>
            </w:r>
          </w:p>
        </w:tc>
      </w:tr>
      <w:tr w:rsidR="00263942" w:rsidRPr="00F25C1F" w14:paraId="4F5EF8C5" w14:textId="77777777" w:rsidTr="005B7F46">
        <w:tc>
          <w:tcPr>
            <w:tcW w:w="4530" w:type="dxa"/>
          </w:tcPr>
          <w:p w14:paraId="06FB20BD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2 between two NACT agents</w:t>
            </w:r>
          </w:p>
        </w:tc>
        <w:tc>
          <w:tcPr>
            <w:tcW w:w="4530" w:type="dxa"/>
          </w:tcPr>
          <w:p w14:paraId="6B2396D9" w14:textId="77777777" w:rsidR="00263942" w:rsidRPr="00F25C1F" w:rsidRDefault="00263942" w:rsidP="005B7F46">
            <w:r w:rsidRPr="00F25C1F">
              <w:t>7-21 days</w:t>
            </w:r>
          </w:p>
        </w:tc>
      </w:tr>
      <w:tr w:rsidR="00263942" w:rsidRPr="00F25C1F" w14:paraId="22883AC8" w14:textId="77777777" w:rsidTr="005B7F46">
        <w:tc>
          <w:tcPr>
            <w:tcW w:w="4530" w:type="dxa"/>
          </w:tcPr>
          <w:p w14:paraId="097A73D0" w14:textId="488B7DDB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 xml:space="preserve">d3 between NACT end to </w:t>
            </w:r>
            <w:r w:rsidR="002B7762" w:rsidRPr="00F25C1F">
              <w:rPr>
                <w:lang w:val="en-CA"/>
              </w:rPr>
              <w:t>surgery</w:t>
            </w:r>
          </w:p>
        </w:tc>
        <w:tc>
          <w:tcPr>
            <w:tcW w:w="4530" w:type="dxa"/>
          </w:tcPr>
          <w:p w14:paraId="39B9A8A9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21-28 days</w:t>
            </w:r>
          </w:p>
        </w:tc>
      </w:tr>
      <w:tr w:rsidR="00263942" w:rsidRPr="00F25C1F" w14:paraId="10F054C8" w14:textId="77777777" w:rsidTr="005B7F46">
        <w:tc>
          <w:tcPr>
            <w:tcW w:w="4530" w:type="dxa"/>
          </w:tcPr>
          <w:p w14:paraId="5F43C6E6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Patients without NACT</w:t>
            </w:r>
          </w:p>
        </w:tc>
        <w:tc>
          <w:tcPr>
            <w:tcW w:w="4530" w:type="dxa"/>
          </w:tcPr>
          <w:p w14:paraId="463240E4" w14:textId="77777777" w:rsidR="00263942" w:rsidRPr="00F25C1F" w:rsidRDefault="00263942" w:rsidP="005B7F46">
            <w:pPr>
              <w:rPr>
                <w:lang w:val="en-CA"/>
              </w:rPr>
            </w:pPr>
          </w:p>
        </w:tc>
      </w:tr>
      <w:tr w:rsidR="00263942" w:rsidRPr="00F25C1F" w14:paraId="428C8689" w14:textId="77777777" w:rsidTr="005B7F46">
        <w:tc>
          <w:tcPr>
            <w:tcW w:w="4530" w:type="dxa"/>
          </w:tcPr>
          <w:p w14:paraId="6EF129FC" w14:textId="15A2854F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d1 between diagnosis and</w:t>
            </w:r>
            <w:r w:rsidR="002B7762" w:rsidRPr="00F25C1F">
              <w:rPr>
                <w:lang w:val="en-CA"/>
              </w:rPr>
              <w:t xml:space="preserve"> surgery</w:t>
            </w:r>
          </w:p>
        </w:tc>
        <w:tc>
          <w:tcPr>
            <w:tcW w:w="4530" w:type="dxa"/>
          </w:tcPr>
          <w:p w14:paraId="34E4A4A1" w14:textId="77777777" w:rsidR="00263942" w:rsidRPr="00F25C1F" w:rsidRDefault="00263942" w:rsidP="005B7F46">
            <w:pPr>
              <w:rPr>
                <w:lang w:val="en-CA"/>
              </w:rPr>
            </w:pPr>
            <w:r w:rsidRPr="00F25C1F">
              <w:rPr>
                <w:lang w:val="en-CA"/>
              </w:rPr>
              <w:t>35-42days</w:t>
            </w:r>
          </w:p>
        </w:tc>
      </w:tr>
    </w:tbl>
    <w:p w14:paraId="53163A31" w14:textId="12FBEA18" w:rsidR="002B7762" w:rsidRDefault="002B7762" w:rsidP="002B7762">
      <w:pPr>
        <w:spacing w:after="0" w:line="240" w:lineRule="auto"/>
        <w:rPr>
          <w:lang w:val="en-CA"/>
        </w:rPr>
      </w:pPr>
      <w:r w:rsidRPr="00F25C1F">
        <w:rPr>
          <w:lang w:val="en-CA"/>
        </w:rPr>
        <w:t>NACT-Neoadjuvant Chemotherapy</w:t>
      </w:r>
      <w:r w:rsidR="00B26C4D" w:rsidRPr="00F25C1F">
        <w:rPr>
          <w:lang w:val="en-CA"/>
        </w:rPr>
        <w:t>; d1, d2, d3: see also Fig.1</w:t>
      </w:r>
      <w:r w:rsidR="00ED76BC" w:rsidRPr="00F25C1F">
        <w:rPr>
          <w:lang w:val="en-CA"/>
        </w:rPr>
        <w:t xml:space="preserve"> in main text</w:t>
      </w:r>
    </w:p>
    <w:p w14:paraId="70BA97EA" w14:textId="77777777" w:rsidR="00263942" w:rsidRPr="00CA081A" w:rsidRDefault="00263942" w:rsidP="00612B8E">
      <w:pPr>
        <w:spacing w:after="0" w:line="240" w:lineRule="auto"/>
        <w:rPr>
          <w:lang w:val="en-CA"/>
        </w:rPr>
      </w:pPr>
    </w:p>
    <w:sectPr w:rsidR="00263942" w:rsidRPr="00CA081A" w:rsidSect="008115B8"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2BC79" w14:textId="77777777" w:rsidR="00B0712B" w:rsidRDefault="00B0712B" w:rsidP="009E46E9">
      <w:pPr>
        <w:spacing w:after="0" w:line="240" w:lineRule="auto"/>
      </w:pPr>
      <w:r>
        <w:separator/>
      </w:r>
    </w:p>
  </w:endnote>
  <w:endnote w:type="continuationSeparator" w:id="0">
    <w:p w14:paraId="2D7DC537" w14:textId="77777777" w:rsidR="00B0712B" w:rsidRDefault="00B0712B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171CC" w14:textId="77777777" w:rsidR="00B0712B" w:rsidRDefault="00B0712B" w:rsidP="009E46E9">
      <w:pPr>
        <w:spacing w:after="0" w:line="240" w:lineRule="auto"/>
      </w:pPr>
      <w:r>
        <w:separator/>
      </w:r>
    </w:p>
  </w:footnote>
  <w:footnote w:type="continuationSeparator" w:id="0">
    <w:p w14:paraId="55FE209F" w14:textId="77777777" w:rsidR="00B0712B" w:rsidRDefault="00B0712B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12B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33D1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6</cp:revision>
  <cp:lastPrinted>2023-12-04T08:12:00Z</cp:lastPrinted>
  <dcterms:created xsi:type="dcterms:W3CDTF">2024-04-15T13:37:00Z</dcterms:created>
  <dcterms:modified xsi:type="dcterms:W3CDTF">2024-05-1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